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B4141" w14:textId="6CBA0160" w:rsidR="00A62E4B" w:rsidRDefault="007F1A53" w:rsidP="007F1A53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: Post-hoc test outcomes</w:t>
      </w:r>
      <w:r w:rsidR="00955ECB">
        <w:rPr>
          <w:rFonts w:ascii="Times New Roman" w:hAnsi="Times New Roman" w:cs="Times New Roman"/>
          <w:b/>
          <w:bCs/>
          <w:sz w:val="24"/>
          <w:szCs w:val="24"/>
        </w:rPr>
        <w:t xml:space="preserve"> across Study </w:t>
      </w:r>
      <w:r w:rsidR="009F37B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W w:w="13195" w:type="dxa"/>
        <w:tblLook w:val="04A0" w:firstRow="1" w:lastRow="0" w:firstColumn="1" w:lastColumn="0" w:noHBand="0" w:noVBand="1"/>
      </w:tblPr>
      <w:tblGrid>
        <w:gridCol w:w="1284"/>
        <w:gridCol w:w="1906"/>
        <w:gridCol w:w="2891"/>
        <w:gridCol w:w="2891"/>
        <w:gridCol w:w="1456"/>
        <w:gridCol w:w="902"/>
        <w:gridCol w:w="937"/>
        <w:gridCol w:w="928"/>
      </w:tblGrid>
      <w:tr w:rsidR="009F37BD" w:rsidRPr="009F37BD" w14:paraId="2F9E2AA8" w14:textId="77777777" w:rsidTr="009F37BD">
        <w:trPr>
          <w:trHeight w:val="604"/>
        </w:trPr>
        <w:tc>
          <w:tcPr>
            <w:tcW w:w="13195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D00A3" w14:textId="77777777" w:rsidR="009F37BD" w:rsidRPr="009F37BD" w:rsidRDefault="009F37BD" w:rsidP="009F37BD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ificant </w:t>
            </w:r>
            <w:r w:rsidRPr="009F37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dr</w:t>
            </w: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rrected Tukey HSD tests on the full and outlier-removed datasets across Study 2</w:t>
            </w:r>
          </w:p>
        </w:tc>
      </w:tr>
      <w:tr w:rsidR="009F37BD" w:rsidRPr="009F37BD" w14:paraId="48499E55" w14:textId="77777777" w:rsidTr="009F37BD">
        <w:trPr>
          <w:trHeight w:val="619"/>
        </w:trPr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746C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2E84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6D20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41A4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0F7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0DE1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Low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451B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High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F0ED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F3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adj)</w:t>
            </w:r>
          </w:p>
        </w:tc>
      </w:tr>
      <w:tr w:rsidR="009F37BD" w:rsidRPr="009F37BD" w14:paraId="374CEEE1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4BF44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BE61F2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4513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+ Pink Noi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311844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 Noise onl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0C983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3882E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0364D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403C1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06276AA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75090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E727F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F5A00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+ Pink Noi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07F55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5C068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73A03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D748A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0A4E1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4D1DF279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6F15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8A3D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62448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Onl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ECAE8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 Noise onl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F0AB6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EBEB3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8AAF5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98C72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00898050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EBDFB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F2BF4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A014E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Onl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24EB82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FBD95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8CE577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FD6C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3E4FD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0D286300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0C400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01F50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22360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80A47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ntm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32E40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62456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0DFD2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B58E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6F3B4A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6AA7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B080C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492AB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F8487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0171A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71B46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23087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07D14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6B9770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6574A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3927A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B2E4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EB0FA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C4D1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9BDAE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8292C7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9C216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84A47A9" w14:textId="77777777" w:rsidTr="009F37BD">
        <w:trPr>
          <w:trHeight w:val="1225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17495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66531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8F9A0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1539F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5C90E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2F597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87ED8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AFBF4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A432244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ABE6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BE45B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B85F59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2AA5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181F3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72165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CFB23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F5B59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F37BD" w:rsidRPr="009F37BD" w14:paraId="602B20F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C86531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2E384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32BC7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75CB1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alm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FC4C3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04387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F7E5D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38EEB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34B8190C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9BD9C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FE76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11B98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06E43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96D9B5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ED73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85600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C2D6D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735299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5A5A44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E9BCCC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0B9C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7ADD8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9239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2B1BDE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7CFF0D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56FD0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70310F50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88727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69C5AC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5387C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A8D481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9148AC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1CD30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D7979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E0628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6E008DCD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255F5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C70FA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B14AD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9128F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7DE810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089A7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1ADEE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E5768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5D44C9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4CE8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761BE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18C85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CB0C5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A487A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F4A75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C3E19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B2077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C1E30E4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8C500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E79F7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DE9B6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FBED0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C1B52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4FAA8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F4DE59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6CD4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9D6284C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D4665D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BD6F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677FC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39E12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43C8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D65CBD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49BE5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18DCA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4370194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D4AA7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9CCD0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7192A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614E59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B8BDA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517E4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670B6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52CD6B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397DAAA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D445A5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4A91B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C44EA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093E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BAD67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C1D86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981D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BBD2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A7592B7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AC7C4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29A04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F71C8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0F867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BA59DD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A5974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A8510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3997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F37BD" w:rsidRPr="009F37BD" w14:paraId="028FBFD5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8A5D6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2F34F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1049D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7EE847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5CB9B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4CD42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273CAF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3F183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1AF387E5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FBF126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3243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5A31A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63011F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2ED87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33715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8F4F0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D86D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B87ACBB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B1291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8158F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3E521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DF56A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0D18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86DA39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29F45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8E4F5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15BF803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FA44C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22D144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70CCE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71883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839F1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7A170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D26F2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FF6F4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F37BD" w:rsidRPr="009F37BD" w14:paraId="79BCAE71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0467E6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6C24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B7048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34F2F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593A8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28311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F0924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2893D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53E35E48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7D11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0B82D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A6591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B517B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5C40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19662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71125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D9F04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7D0A7936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A4DA7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5E70D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91C690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F6523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BBE60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75B98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5A2B2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3583B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7EF3CD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5D911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7749D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59BB6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76BAD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EA262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C605B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D6717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CB866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37861D2D" w14:textId="77777777" w:rsidTr="009F37BD">
        <w:trPr>
          <w:trHeight w:val="1225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FF225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9D595B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DD37B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B0389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778DB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835F7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F16F5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48DE5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42AD63F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1A06F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89ED6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6445D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D7BA9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1D43B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BC752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7E88FE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E44B5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2AF8955A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69E4C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79D75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462D6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4855F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17534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E3980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4B087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90E6F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A6AB1DD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86637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7A2371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28B1B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537A2E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728D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B12FF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B8ABB2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3B850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E0F3859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3622B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9DF49A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619973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C9C82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10777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C37D9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B5417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9DAD5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37923E7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F1771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2726F2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1EA47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9995F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1B324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645F7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AFA01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9C707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6CA495BD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7279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2A7292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E359E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FC947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D9414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A9E74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1B831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81B90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F37BD" w:rsidRPr="009F37BD" w14:paraId="27FC6E9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115D1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2CDE5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5ACF8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D75EA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579D5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3BD69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A348D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2E944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2C2F1281" w14:textId="77777777" w:rsidTr="009F37BD">
        <w:trPr>
          <w:trHeight w:val="922"/>
        </w:trPr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1A2C8E0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ull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A5141D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5A58924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12F0833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2FE68B2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A753D8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EC5F5C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4B73952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6043AAD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9DF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971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CB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+ Pink Noi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9EB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 Noise onl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2EF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B5E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C49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0AD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19725B9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BD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77C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F42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+ Pink Noi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FE8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9198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D29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F18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7CB1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DDCA956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E10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AE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6B6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Onl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411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 Noise onl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D8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30E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CCE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BD7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18860D0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29C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63F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6B1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 Onl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92E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3BD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D9C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BC3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073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568AFF6B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6B60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C3D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565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FAD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ntm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609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8F4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158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8BE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79B6414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8D0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1C1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0700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BC0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5247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035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862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781C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4917CE52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F52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F71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E9D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0D8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F82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5FD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57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836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6C6649F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EE7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1A6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C79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ntmen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358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882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59F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705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3C3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DBCE4A2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F02C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408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81F3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56A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BCF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CC1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51B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00F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3F2D5EB" w14:textId="77777777" w:rsidTr="009F37BD">
        <w:trPr>
          <w:trHeight w:val="60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D72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6EE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5FE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2DB2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D2F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3F7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D49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1B6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87DE748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5A0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F41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F4E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C719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alm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B8D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349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B9C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E0F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4E77B614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96C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90D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1AD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936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F80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69C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EDF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5F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8CC1F0D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FA8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D28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870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907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09BB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92B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A0F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DA2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29FE28CC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0C9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DE2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895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81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2C5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12F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D75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B6C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0A301C8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EED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0BB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5D1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898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07F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7B5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40A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FE5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3B2094D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216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685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D72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7AF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050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A0F2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BE9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464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6D7E21A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C44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F5C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762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E20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DAB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A25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24D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378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3A93F8D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D1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24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AF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2DC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F16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96F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80E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FB1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75021D1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E5C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F02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52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36A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1AA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856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DF1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12A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4C21543E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34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C44D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5FD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B6D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CD8E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24F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9B6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946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6388E63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BA5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AA6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ACA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5E1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162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D8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2E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CD9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66DC871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742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119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3BC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E29C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5F9B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627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09F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FC6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752F60C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8CC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FC6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633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1B7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2A1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215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67D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7D6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4D61C2D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CC3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9D9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9A5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545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AD0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002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2E4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91F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EE7CB79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B9A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2B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CD9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A7D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CC83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B44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00E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7F9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4393DFA3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D85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82E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ABD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1B5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1AAE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645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34FB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5121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16503EF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3D8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0C25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F4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4C0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E78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269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149D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C4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00166723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6A1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E48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E56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03F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ontentm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33D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3235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7EB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5FF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5D9D9DF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61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2B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493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28B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A48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F9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26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EBF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C1EE9CD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307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3AF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3D3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96B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6F8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87F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63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6008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5A9324D4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1E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F53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0F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8C0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FB0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198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46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A1CE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55D36D0E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B63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3A76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46E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EB0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4C1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208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369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D3E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EED901E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BA30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2C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C94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9DC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3E3B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374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C22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AE8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CFE1C62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9A4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654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7BD5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B82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DBDC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870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34E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F9B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4ECD01A5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A92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16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998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AD8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1EE7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0DF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76F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274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EA3C090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06E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F42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47A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9B5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87D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D79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2795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EA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3B9F46B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46B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356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40A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5CD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9E9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0C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6CD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4E2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A9C7D4E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A21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F69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A9D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alm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672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94F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1B85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086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FCB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7F676B99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FE5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23B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55E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Contentment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D1B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4B6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12B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B2EA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A8A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1CEFC6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CC7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C8D4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4F40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6C9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508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F2D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9A2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0D8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1C88A536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5125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870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DA2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F67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12A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AD6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BB6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874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F37BD" w:rsidRPr="009F37BD" w14:paraId="72C80259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D55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6AC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558D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3C8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C97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77E5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E51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652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2D63F86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FC3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2C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952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Contentment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8F3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5A7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5C6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63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046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7BF7A829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F7A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CB2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C9A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Contentment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B26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161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A08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9CD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F3A2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70AAE191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289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719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78E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42D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053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1A0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633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206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E8DD374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C6E0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355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99D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506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7F0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EF9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390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D4C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86FE8B1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5E33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A287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509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CA1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992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F04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654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12E7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3635F16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8BF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6F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99E4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D81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BD5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C98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79B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1194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3E8D96B2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7B7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5B34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C1D4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651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DD5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8FC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779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176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6E2F9F26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010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607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4C3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B0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300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D6B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C1B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5F8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18E2D01C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5E3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C6C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068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40E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D3ED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15FC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37A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AE4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37BD" w:rsidRPr="009F37BD" w14:paraId="371EE715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6E6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5F8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5AD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D42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8A8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44D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E03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429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2274CEF5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D6C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D14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73D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2A9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FC09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69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056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AA5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5436F56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507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C4C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173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311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0BC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B5E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9D07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F03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555EC188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16E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5B8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526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767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716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0C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F85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89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09C08341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52A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A44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538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ADA0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9A7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515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8AE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123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451AFD9E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FBB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0E15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A1F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AA9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5AA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169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812E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CC2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F37BD" w:rsidRPr="009F37BD" w14:paraId="36FF57AF" w14:textId="77777777" w:rsidTr="009F37BD">
        <w:trPr>
          <w:trHeight w:val="121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687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B34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B1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57FB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 Noise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FD1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B7B3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27E2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F57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7BD" w:rsidRPr="009F37BD" w14:paraId="2F1E4145" w14:textId="77777777" w:rsidTr="009F37BD">
        <w:trPr>
          <w:trHeight w:val="90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3B2E8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626B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91B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Fo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FF9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c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1A72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93E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E89A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3F4D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37BD" w:rsidRPr="009F37BD" w14:paraId="43594D0F" w14:textId="77777777" w:rsidTr="009F37BD">
        <w:trPr>
          <w:trHeight w:val="1513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B4C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71A47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EEA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8D35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+ Pink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EC7E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6721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E302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603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F37BD" w:rsidRPr="009F37BD" w14:paraId="5063F9BC" w14:textId="77777777" w:rsidTr="009F37BD">
        <w:trPr>
          <w:trHeight w:val="922"/>
        </w:trPr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E0BB2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37DEF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32499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Happines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FD546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 </w:t>
            </w:r>
            <w:proofErr w:type="spellStart"/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:Peacefulnes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5DA8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CA5A3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B3414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9E99C" w14:textId="77777777" w:rsidR="009F37BD" w:rsidRPr="009F37BD" w:rsidRDefault="009F37BD" w:rsidP="009F37BD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1A0327F1" w14:textId="77777777" w:rsidR="00A62E4B" w:rsidRDefault="00A62E4B" w:rsidP="00D62045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A62E4B" w:rsidSect="00677387">
      <w:headerReference w:type="default" r:id="rId7"/>
      <w:pgSz w:w="15840" w:h="12240" w:orient="landscape"/>
      <w:pgMar w:top="1440" w:right="1440" w:bottom="1440" w:left="1440" w:header="720" w:footer="0" w:gutter="0"/>
      <w:lnNumType w:countBy="1" w:distance="283"/>
      <w:pgNumType w:start="1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1021E" w14:textId="77777777" w:rsidR="005848EF" w:rsidRDefault="005848EF">
      <w:pPr>
        <w:spacing w:line="240" w:lineRule="auto"/>
      </w:pPr>
      <w:r>
        <w:separator/>
      </w:r>
    </w:p>
  </w:endnote>
  <w:endnote w:type="continuationSeparator" w:id="0">
    <w:p w14:paraId="377AAE55" w14:textId="77777777" w:rsidR="005848EF" w:rsidRDefault="005848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163A9" w14:textId="77777777" w:rsidR="005848EF" w:rsidRDefault="005848EF">
      <w:pPr>
        <w:spacing w:line="240" w:lineRule="auto"/>
      </w:pPr>
      <w:r>
        <w:separator/>
      </w:r>
    </w:p>
  </w:footnote>
  <w:footnote w:type="continuationSeparator" w:id="0">
    <w:p w14:paraId="18F7AB6F" w14:textId="77777777" w:rsidR="005848EF" w:rsidRDefault="005848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9132923"/>
      <w:docPartObj>
        <w:docPartGallery w:val="Page Numbers (Top of Page)"/>
        <w:docPartUnique/>
      </w:docPartObj>
    </w:sdtPr>
    <w:sdtContent>
      <w:p w14:paraId="2078AA85" w14:textId="77777777" w:rsidR="00A62E4B" w:rsidRDefault="00A62E4B"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SELF-ADMINISTERED THETA BINAURAL BEATS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  <w:p w14:paraId="50327699" w14:textId="77777777" w:rsidR="00A62E4B" w:rsidRDefault="00000000">
        <w:pPr>
          <w:pStyle w:val="Header"/>
          <w:rPr>
            <w:rFonts w:ascii="Times New Roman" w:hAnsi="Times New Roman" w:cs="Times New Roman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52015"/>
    <w:multiLevelType w:val="multilevel"/>
    <w:tmpl w:val="FF42200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C6910B1"/>
    <w:multiLevelType w:val="multilevel"/>
    <w:tmpl w:val="F4167AF2"/>
    <w:lvl w:ilvl="0">
      <w:start w:val="1"/>
      <w:numFmt w:val="bullet"/>
      <w:lvlText w:val=""/>
      <w:lvlJc w:val="left"/>
      <w:pPr>
        <w:tabs>
          <w:tab w:val="num" w:pos="0"/>
        </w:tabs>
        <w:ind w:left="92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6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36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08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8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52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24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9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688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25B1966"/>
    <w:multiLevelType w:val="multilevel"/>
    <w:tmpl w:val="2D2A1D8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723D67AE"/>
    <w:multiLevelType w:val="multilevel"/>
    <w:tmpl w:val="7D5806AA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ptos" w:eastAsiaTheme="minorHAnsi" w:hAnsi="Aptos" w:cstheme="minorBid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707149408">
    <w:abstractNumId w:val="3"/>
  </w:num>
  <w:num w:numId="2" w16cid:durableId="515965041">
    <w:abstractNumId w:val="0"/>
  </w:num>
  <w:num w:numId="3" w16cid:durableId="112406850">
    <w:abstractNumId w:val="1"/>
  </w:num>
  <w:num w:numId="4" w16cid:durableId="8426257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4B"/>
    <w:rsid w:val="00106B9C"/>
    <w:rsid w:val="00192545"/>
    <w:rsid w:val="00282D78"/>
    <w:rsid w:val="00495786"/>
    <w:rsid w:val="004E35AD"/>
    <w:rsid w:val="005848EF"/>
    <w:rsid w:val="00640454"/>
    <w:rsid w:val="00671415"/>
    <w:rsid w:val="00677387"/>
    <w:rsid w:val="007F1A53"/>
    <w:rsid w:val="00955ECB"/>
    <w:rsid w:val="009C0C64"/>
    <w:rsid w:val="009E0988"/>
    <w:rsid w:val="009F37BD"/>
    <w:rsid w:val="00A62E4B"/>
    <w:rsid w:val="00BA6AB3"/>
    <w:rsid w:val="00C77262"/>
    <w:rsid w:val="00D6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233B"/>
  <w15:chartTrackingRefBased/>
  <w15:docId w15:val="{0BCE3F6A-2E07-4740-95C5-2821CE34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4B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E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E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E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E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62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62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62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A62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62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62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62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62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62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A62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62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62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62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E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2E4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62E4B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A62E4B"/>
    <w:rPr>
      <w:rFonts w:ascii="Consolas" w:hAnsi="Consola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2E4B"/>
  </w:style>
  <w:style w:type="character" w:customStyle="1" w:styleId="FooterChar">
    <w:name w:val="Footer Char"/>
    <w:basedOn w:val="DefaultParagraphFont"/>
    <w:link w:val="Footer"/>
    <w:uiPriority w:val="99"/>
    <w:qFormat/>
    <w:rsid w:val="00A62E4B"/>
  </w:style>
  <w:style w:type="character" w:styleId="FollowedHyperlink">
    <w:name w:val="FollowedHyperlink"/>
    <w:basedOn w:val="DefaultParagraphFont"/>
    <w:uiPriority w:val="99"/>
    <w:semiHidden/>
    <w:unhideWhenUsed/>
    <w:rsid w:val="00A62E4B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A62E4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62E4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2E4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62E4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62E4B"/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A62E4B"/>
  </w:style>
  <w:style w:type="paragraph" w:customStyle="1" w:styleId="Heading">
    <w:name w:val="Heading"/>
    <w:basedOn w:val="Normal"/>
    <w:next w:val="BodyText"/>
    <w:qFormat/>
    <w:rsid w:val="00A62E4B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62E4B"/>
    <w:pPr>
      <w:spacing w:after="120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List">
    <w:name w:val="List"/>
    <w:basedOn w:val="BodyText"/>
    <w:rsid w:val="00A62E4B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A62E4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ndex">
    <w:name w:val="Index"/>
    <w:basedOn w:val="Normal"/>
    <w:qFormat/>
    <w:rsid w:val="00A62E4B"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62E4B"/>
    <w:pPr>
      <w:spacing w:line="240" w:lineRule="auto"/>
    </w:pPr>
    <w:rPr>
      <w:rFonts w:ascii="Consolas" w:eastAsiaTheme="minorHAnsi" w:hAnsi="Consolas" w:cstheme="minorBidi"/>
      <w:kern w:val="2"/>
      <w:sz w:val="20"/>
      <w:szCs w:val="20"/>
      <w:lang w:val="en-CA" w:eastAsia="en-US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A62E4B"/>
    <w:rPr>
      <w:rFonts w:ascii="Consolas" w:eastAsia="Arial" w:hAnsi="Consolas" w:cs="Arial"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62E4B"/>
    <w:rPr>
      <w:rFonts w:ascii="Times New Roman" w:hAnsi="Times New Roman" w:cs="Times New Roman"/>
      <w:sz w:val="24"/>
      <w:szCs w:val="24"/>
    </w:rPr>
  </w:style>
  <w:style w:type="paragraph" w:customStyle="1" w:styleId="HeaderandFooter">
    <w:name w:val="Header and Footer"/>
    <w:basedOn w:val="Normal"/>
    <w:qFormat/>
    <w:rsid w:val="00A62E4B"/>
  </w:style>
  <w:style w:type="paragraph" w:styleId="Header">
    <w:name w:val="header"/>
    <w:basedOn w:val="Normal"/>
    <w:link w:val="HeaderChar"/>
    <w:uiPriority w:val="99"/>
    <w:unhideWhenUsed/>
    <w:rsid w:val="00A62E4B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2E4B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62E4B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A62E4B"/>
    <w:rPr>
      <w:rFonts w:ascii="Arial" w:eastAsia="Arial" w:hAnsi="Arial" w:cs="Arial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62E4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62E4B"/>
    <w:rPr>
      <w:rFonts w:ascii="Arial" w:eastAsia="Arial" w:hAnsi="Arial" w:cs="Arial"/>
      <w:b/>
      <w:bCs/>
      <w:kern w:val="0"/>
      <w:sz w:val="20"/>
      <w:szCs w:val="20"/>
      <w:lang w:val="en-US" w:eastAsia="en-CA"/>
      <w14:ligatures w14:val="none"/>
    </w:rPr>
  </w:style>
  <w:style w:type="paragraph" w:customStyle="1" w:styleId="msonormal0">
    <w:name w:val="msonormal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font5">
    <w:name w:val="font5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000000"/>
      <w:lang w:val="en-CA"/>
    </w:rPr>
  </w:style>
  <w:style w:type="paragraph" w:customStyle="1" w:styleId="font6">
    <w:name w:val="font6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val="en-CA"/>
    </w:rPr>
  </w:style>
  <w:style w:type="paragraph" w:customStyle="1" w:styleId="font7">
    <w:name w:val="font7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CA"/>
    </w:rPr>
  </w:style>
  <w:style w:type="paragraph" w:customStyle="1" w:styleId="font8">
    <w:name w:val="font8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val="en-CA"/>
    </w:rPr>
  </w:style>
  <w:style w:type="paragraph" w:customStyle="1" w:styleId="xl65">
    <w:name w:val="xl65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6">
    <w:name w:val="xl66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7">
    <w:name w:val="xl67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8">
    <w:name w:val="xl68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69">
    <w:name w:val="xl69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70">
    <w:name w:val="xl70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71">
    <w:name w:val="xl71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FirstParagraph">
    <w:name w:val="First Paragraph"/>
    <w:basedOn w:val="BodyText"/>
    <w:next w:val="BodyText"/>
    <w:qFormat/>
    <w:rsid w:val="00A62E4B"/>
    <w:pPr>
      <w:spacing w:before="180" w:after="240" w:line="480" w:lineRule="auto"/>
      <w:ind w:firstLine="680"/>
    </w:pPr>
    <w:rPr>
      <w:rFonts w:ascii="Times New Roman" w:hAnsi="Times New Roman"/>
    </w:rPr>
  </w:style>
  <w:style w:type="paragraph" w:customStyle="1" w:styleId="FrameContents">
    <w:name w:val="Frame Contents"/>
    <w:basedOn w:val="Normal"/>
    <w:qFormat/>
    <w:rsid w:val="00A62E4B"/>
  </w:style>
  <w:style w:type="paragraph" w:customStyle="1" w:styleId="HeaderLeft">
    <w:name w:val="Header Left"/>
    <w:basedOn w:val="Header"/>
    <w:qFormat/>
    <w:rsid w:val="00A62E4B"/>
  </w:style>
  <w:style w:type="paragraph" w:styleId="Revision">
    <w:name w:val="Revision"/>
    <w:uiPriority w:val="99"/>
    <w:semiHidden/>
    <w:qFormat/>
    <w:rsid w:val="00A62E4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table" w:styleId="TableGrid">
    <w:name w:val="Table Grid"/>
    <w:basedOn w:val="TableNormal"/>
    <w:uiPriority w:val="39"/>
    <w:rsid w:val="00A62E4B"/>
    <w:pPr>
      <w:suppressAutoHyphens/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677387"/>
    <w:pPr>
      <w:pBdr>
        <w:bottom w:val="single" w:sz="8" w:space="0" w:color="000000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CA"/>
    </w:rPr>
  </w:style>
  <w:style w:type="paragraph" w:customStyle="1" w:styleId="xl64">
    <w:name w:val="xl64"/>
    <w:basedOn w:val="Normal"/>
    <w:rsid w:val="00677387"/>
    <w:pPr>
      <w:pBdr>
        <w:bottom w:val="single" w:sz="8" w:space="0" w:color="000000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CA"/>
    </w:rPr>
  </w:style>
  <w:style w:type="paragraph" w:customStyle="1" w:styleId="xl72">
    <w:name w:val="xl72"/>
    <w:basedOn w:val="Normal"/>
    <w:rsid w:val="009F37BD"/>
    <w:pPr>
      <w:pBdr>
        <w:top w:val="single" w:sz="8" w:space="0" w:color="000000"/>
        <w:bottom w:val="single" w:sz="8" w:space="0" w:color="000000"/>
      </w:pBd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147</Words>
  <Characters>6911</Characters>
  <Application>Microsoft Office Word</Application>
  <DocSecurity>0</DocSecurity>
  <Lines>1151</Lines>
  <Paragraphs>895</Paragraphs>
  <ScaleCrop>false</ScaleCrop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Ahmad</dc:creator>
  <cp:keywords/>
  <dc:description/>
  <cp:lastModifiedBy>Micah Ahmad</cp:lastModifiedBy>
  <cp:revision>2</cp:revision>
  <dcterms:created xsi:type="dcterms:W3CDTF">2026-02-25T09:16:00Z</dcterms:created>
  <dcterms:modified xsi:type="dcterms:W3CDTF">2026-02-25T09:16:00Z</dcterms:modified>
</cp:coreProperties>
</file>